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003" w:rsidRDefault="001E7264" w:rsidP="005E1003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7578725" cy="5400040"/>
            <wp:effectExtent l="19050" t="0" r="3175" b="0"/>
            <wp:docPr id="6" name="Imagem 5" descr="FigS2_exp_transgressiv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exp_transgressivos.png"/>
                    <pic:cNvPicPr/>
                  </pic:nvPicPr>
                  <pic:blipFill>
                    <a:blip r:embed="rId9" cstate="print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872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305" w:rsidRPr="00763E43" w:rsidRDefault="004C2305" w:rsidP="0067724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63E4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B0181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63E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eatmaps</w:t>
      </w:r>
      <w:proofErr w:type="spellEnd"/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howing the expression of 528 and 89 </w:t>
      </w:r>
      <w:proofErr w:type="spellStart"/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ansgressive</w:t>
      </w:r>
      <w:proofErr w:type="spellEnd"/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enes in hybrids relative to parental species </w:t>
      </w:r>
      <w:proofErr w:type="spellStart"/>
      <w:r w:rsidRPr="00D92FB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Epidendrum</w:t>
      </w:r>
      <w:proofErr w:type="spellEnd"/>
      <w:r w:rsidRPr="00D92FB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92FB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ulgens</w:t>
      </w:r>
      <w:proofErr w:type="spellEnd"/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D92FB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E. </w:t>
      </w:r>
      <w:proofErr w:type="spellStart"/>
      <w:r w:rsidRPr="00D92FB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uniceoluteum</w:t>
      </w:r>
      <w:proofErr w:type="spellEnd"/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ICA (A) and ICO (B) hybrid zones. Each row represents a single transcript and the colors from 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ight </w:t>
      </w:r>
      <w:r w:rsidR="008851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ray</w:t>
      </w:r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</w:t>
      </w:r>
      <w:r w:rsidR="008851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lack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not</w:t>
      </w:r>
      <w:r w:rsidR="004565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 </w:t>
      </w:r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xpression levels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log</w:t>
      </w:r>
      <w:r w:rsidR="004565EA" w:rsidRPr="004565E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ransformed centered values of FPKM)</w:t>
      </w:r>
      <w:r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ansgressive</w:t>
      </w:r>
      <w:proofErr w:type="spellEnd"/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ranscripts are </w:t>
      </w:r>
      <w:r w:rsidR="00D92FB1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p regulated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hybrids, with exception of three</w:t>
      </w:r>
      <w:r w:rsid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own regulated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ranscripts in ICA and a single </w:t>
      </w:r>
      <w:r w:rsidR="004565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own-regulated 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anscript in ICO</w:t>
      </w:r>
      <w:r w:rsid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r w:rsidR="00D92FB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ked with</w:t>
      </w:r>
      <w:r w:rsid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rrows)</w:t>
      </w:r>
      <w:r w:rsidR="00763E43" w:rsidRPr="00763E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4C2305" w:rsidRDefault="004C2305" w:rsidP="005E1003">
      <w:pPr>
        <w:spacing w:line="360" w:lineRule="auto"/>
        <w:jc w:val="both"/>
        <w:rPr>
          <w:lang w:val="en-US"/>
        </w:rPr>
      </w:pPr>
    </w:p>
    <w:p w:rsidR="004C2305" w:rsidRDefault="004C2305" w:rsidP="005E1003">
      <w:pPr>
        <w:spacing w:line="360" w:lineRule="auto"/>
        <w:jc w:val="both"/>
        <w:rPr>
          <w:lang w:val="en-US"/>
        </w:rPr>
      </w:pPr>
    </w:p>
    <w:p w:rsidR="004C2305" w:rsidRDefault="004C2305" w:rsidP="005E1003">
      <w:pPr>
        <w:spacing w:line="360" w:lineRule="auto"/>
        <w:jc w:val="both"/>
        <w:rPr>
          <w:lang w:val="en-US"/>
        </w:rPr>
        <w:sectPr w:rsidR="004C2305" w:rsidSect="00C26762">
          <w:headerReference w:type="default" r:id="rId10"/>
          <w:footerReference w:type="default" r:id="rId11"/>
          <w:pgSz w:w="16838" w:h="11906" w:orient="landscape"/>
          <w:pgMar w:top="1701" w:right="1417" w:bottom="1701" w:left="1417" w:header="709" w:footer="709" w:gutter="0"/>
          <w:cols w:space="708"/>
          <w:docGrid w:linePitch="360"/>
        </w:sectPr>
      </w:pPr>
    </w:p>
    <w:p w:rsidR="004C2305" w:rsidRDefault="00677249" w:rsidP="005E1003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2F2C1F6" wp14:editId="3607A2E8">
            <wp:extent cx="5199615" cy="7219785"/>
            <wp:effectExtent l="19050" t="0" r="1035" b="0"/>
            <wp:docPr id="9" name="Imagem 8" descr="FigS3_cons_dom_addit_transg_alternat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_cons_dom_addit_transg_alternative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9615" cy="721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B13" w:rsidRDefault="005E1003" w:rsidP="0088516A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D7B13" w:rsidSect="00C26762">
          <w:type w:val="continuous"/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  <w:r w:rsidRPr="002D1F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0181B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2D1F5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 Categorized gene ontology (GO) terms associated with </w:t>
      </w:r>
      <w:r w:rsidR="002D1F5A" w:rsidRPr="002D1F5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served, additive, dominant</w:t>
      </w:r>
      <w:r w:rsidR="003F3D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gramStart"/>
      <w:r w:rsidR="003F3D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ither </w:t>
      </w:r>
      <w:proofErr w:type="spellStart"/>
      <w:r w:rsidR="003F3D0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Epidendrum</w:t>
      </w:r>
      <w:proofErr w:type="spellEnd"/>
      <w:proofErr w:type="gramEnd"/>
      <w:r w:rsidR="003F3D01" w:rsidRPr="003F3D0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3F3D01" w:rsidRPr="003F3D0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ulgens</w:t>
      </w:r>
      <w:proofErr w:type="spellEnd"/>
      <w:r w:rsidR="003F3D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F, or </w:t>
      </w:r>
      <w:r w:rsidR="003F3D01" w:rsidRPr="003F3D0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E. </w:t>
      </w:r>
      <w:proofErr w:type="spellStart"/>
      <w:r w:rsidR="003F3D01" w:rsidRPr="003F3D0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uniceoluteum</w:t>
      </w:r>
      <w:proofErr w:type="spellEnd"/>
      <w:r w:rsidR="003F3D0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)</w:t>
      </w:r>
      <w:r w:rsidR="002D1F5A" w:rsidRPr="002D1F5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</w:t>
      </w:r>
      <w:proofErr w:type="spellStart"/>
      <w:r w:rsidR="002D1F5A" w:rsidRPr="002D1F5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ansgressive</w:t>
      </w:r>
      <w:proofErr w:type="spellEnd"/>
      <w:r w:rsidR="002D1F5A" w:rsidRPr="002D1F5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odes of inheritance</w:t>
      </w:r>
      <w:r w:rsidR="002D1F5A"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in hybrids </w:t>
      </w:r>
      <w:r w:rsidR="002D1F5A" w:rsidRPr="002D1F5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 sympatric </w:t>
      </w:r>
      <w:r w:rsidR="002D1F5A" w:rsidRPr="002D1F5A">
        <w:rPr>
          <w:rFonts w:ascii="Times New Roman" w:hAnsi="Times New Roman" w:cs="Times New Roman"/>
          <w:sz w:val="24"/>
          <w:szCs w:val="24"/>
          <w:lang w:val="en-US"/>
        </w:rPr>
        <w:t>zone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s ICA </w:t>
      </w:r>
      <w:r w:rsidR="002D1F5A" w:rsidRPr="002D1F5A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 and ICO (</w:t>
      </w:r>
      <w:r w:rsidR="002D1F5A" w:rsidRPr="002D1F5A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). GO terms are summarized into </w:t>
      </w:r>
      <w:r w:rsidR="003F3D01">
        <w:rPr>
          <w:rFonts w:ascii="Times New Roman" w:hAnsi="Times New Roman" w:cs="Times New Roman"/>
          <w:sz w:val="24"/>
          <w:szCs w:val="24"/>
          <w:lang w:val="en-US"/>
        </w:rPr>
        <w:t>molecular functions and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 biological process categor</w:t>
      </w:r>
      <w:r w:rsidR="003F3D01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2D1F5A">
        <w:rPr>
          <w:rFonts w:ascii="Times New Roman" w:hAnsi="Times New Roman" w:cs="Times New Roman"/>
          <w:sz w:val="24"/>
          <w:szCs w:val="24"/>
          <w:lang w:val="en-US"/>
        </w:rPr>
        <w:t xml:space="preserve"> according to WEGO.</w:t>
      </w:r>
    </w:p>
    <w:p w:rsidR="005E1003" w:rsidRPr="00831C10" w:rsidRDefault="005E1003" w:rsidP="005E10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C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31C10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831C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31C10">
        <w:rPr>
          <w:rFonts w:ascii="Times New Roman" w:hAnsi="Times New Roman" w:cs="Times New Roman"/>
          <w:sz w:val="24"/>
          <w:szCs w:val="24"/>
          <w:lang w:val="en-US"/>
        </w:rPr>
        <w:t xml:space="preserve">Number of sampled individuals (N) of </w:t>
      </w:r>
      <w:r w:rsidRPr="00831C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831C10">
        <w:rPr>
          <w:rFonts w:ascii="Times New Roman" w:hAnsi="Times New Roman" w:cs="Times New Roman"/>
          <w:i/>
          <w:sz w:val="24"/>
          <w:szCs w:val="24"/>
          <w:lang w:val="en-US"/>
        </w:rPr>
        <w:t>fulgens</w:t>
      </w:r>
      <w:proofErr w:type="spellEnd"/>
      <w:r w:rsidRPr="00831C1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31C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831C10">
        <w:rPr>
          <w:rFonts w:ascii="Times New Roman" w:hAnsi="Times New Roman" w:cs="Times New Roman"/>
          <w:i/>
          <w:sz w:val="24"/>
          <w:szCs w:val="24"/>
          <w:lang w:val="en-US"/>
        </w:rPr>
        <w:t>puniceolutem</w:t>
      </w:r>
      <w:proofErr w:type="spellEnd"/>
      <w:r w:rsidRPr="00831C10">
        <w:rPr>
          <w:rFonts w:ascii="Times New Roman" w:hAnsi="Times New Roman" w:cs="Times New Roman"/>
          <w:sz w:val="24"/>
          <w:szCs w:val="24"/>
          <w:lang w:val="en-US"/>
        </w:rPr>
        <w:t>, and hybrids for each sympatric and allopatric population.</w:t>
      </w:r>
      <w:proofErr w:type="gramEnd"/>
      <w:r w:rsidR="00776D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7B13">
        <w:rPr>
          <w:rFonts w:ascii="Times New Roman" w:hAnsi="Times New Roman" w:cs="Times New Roman"/>
          <w:sz w:val="24"/>
          <w:szCs w:val="24"/>
          <w:lang w:val="en-US"/>
        </w:rPr>
        <w:t xml:space="preserve">Vouchers for each species and </w:t>
      </w:r>
      <w:r w:rsidR="00085699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="007D7B13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776D0F">
        <w:rPr>
          <w:rFonts w:ascii="Times New Roman" w:hAnsi="Times New Roman" w:cs="Times New Roman"/>
          <w:sz w:val="24"/>
          <w:szCs w:val="24"/>
          <w:lang w:val="en-US"/>
        </w:rPr>
        <w:t xml:space="preserve">deposited in the Herbarium of the </w:t>
      </w:r>
      <w:proofErr w:type="spellStart"/>
      <w:r w:rsidR="00776D0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76D0F" w:rsidRPr="00776D0F">
        <w:rPr>
          <w:rFonts w:ascii="Times New Roman" w:hAnsi="Times New Roman" w:cs="Times New Roman"/>
          <w:sz w:val="24"/>
          <w:szCs w:val="24"/>
          <w:lang w:val="en-US"/>
        </w:rPr>
        <w:t>nstituto</w:t>
      </w:r>
      <w:proofErr w:type="spellEnd"/>
      <w:r w:rsidR="00776D0F" w:rsidRPr="00776D0F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776D0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76D0F" w:rsidRPr="00776D0F">
        <w:rPr>
          <w:rFonts w:ascii="Times New Roman" w:hAnsi="Times New Roman" w:cs="Times New Roman"/>
          <w:sz w:val="24"/>
          <w:szCs w:val="24"/>
          <w:lang w:val="en-US"/>
        </w:rPr>
        <w:t>otânica</w:t>
      </w:r>
      <w:proofErr w:type="spellEnd"/>
      <w:r w:rsidR="00776D0F" w:rsidRPr="00776D0F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r w:rsidR="00776D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76D0F" w:rsidRPr="00776D0F">
        <w:rPr>
          <w:rFonts w:ascii="Times New Roman" w:hAnsi="Times New Roman" w:cs="Times New Roman"/>
          <w:sz w:val="24"/>
          <w:szCs w:val="24"/>
          <w:lang w:val="en-US"/>
        </w:rPr>
        <w:t xml:space="preserve">ão </w:t>
      </w:r>
      <w:r w:rsidR="00776D0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76D0F" w:rsidRPr="00776D0F">
        <w:rPr>
          <w:rFonts w:ascii="Times New Roman" w:hAnsi="Times New Roman" w:cs="Times New Roman"/>
          <w:sz w:val="24"/>
          <w:szCs w:val="24"/>
          <w:lang w:val="en-US"/>
        </w:rPr>
        <w:t>aulo</w:t>
      </w:r>
      <w:r w:rsidR="00776D0F">
        <w:rPr>
          <w:rFonts w:ascii="Times New Roman" w:hAnsi="Times New Roman" w:cs="Times New Roman"/>
          <w:sz w:val="24"/>
          <w:szCs w:val="24"/>
          <w:lang w:val="en-US"/>
        </w:rPr>
        <w:t xml:space="preserve"> (SP), Brazi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2"/>
        <w:gridCol w:w="1756"/>
        <w:gridCol w:w="2160"/>
        <w:gridCol w:w="1144"/>
        <w:gridCol w:w="1144"/>
        <w:gridCol w:w="1579"/>
        <w:gridCol w:w="679"/>
        <w:gridCol w:w="710"/>
      </w:tblGrid>
      <w:tr w:rsidR="005A45BE" w:rsidRPr="007D7B13" w:rsidTr="00C26762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B13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B1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B13">
              <w:rPr>
                <w:rFonts w:ascii="Times New Roman" w:hAnsi="Times New Roman" w:cs="Times New Roman"/>
                <w:b/>
              </w:rPr>
              <w:t>Loc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ordinates (lat-</w:t>
            </w:r>
            <w:r w:rsidR="005A45BE" w:rsidRPr="007D7B13">
              <w:rPr>
                <w:rFonts w:ascii="Times New Roman" w:hAnsi="Times New Roman" w:cs="Times New Roman"/>
                <w:b/>
              </w:rPr>
              <w:t>lo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B13">
              <w:rPr>
                <w:rFonts w:ascii="Times New Roman" w:hAnsi="Times New Roman" w:cs="Times New Roman"/>
                <w:b/>
              </w:rPr>
              <w:t>Vouc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B13">
              <w:rPr>
                <w:rFonts w:ascii="Times New Roman" w:hAnsi="Times New Roman" w:cs="Times New Roman"/>
                <w:b/>
              </w:rPr>
              <w:t>N</w:t>
            </w:r>
            <w:r w:rsidRPr="007D7B13">
              <w:rPr>
                <w:rFonts w:ascii="Times New Roman" w:hAnsi="Times New Roman" w:cs="Times New Roman"/>
                <w:b/>
                <w:vertAlign w:val="subscript"/>
              </w:rPr>
              <w:t>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7B13">
              <w:rPr>
                <w:rFonts w:ascii="Times New Roman" w:hAnsi="Times New Roman" w:cs="Times New Roman"/>
                <w:b/>
              </w:rPr>
              <w:t>N</w:t>
            </w:r>
            <w:r w:rsidRPr="007D7B13">
              <w:rPr>
                <w:rFonts w:ascii="Times New Roman" w:hAnsi="Times New Roman" w:cs="Times New Roman"/>
                <w:b/>
                <w:vertAlign w:val="subscript"/>
              </w:rPr>
              <w:t>SOIL</w:t>
            </w:r>
          </w:p>
        </w:tc>
      </w:tr>
      <w:tr w:rsidR="005A45BE" w:rsidRPr="007D7B13" w:rsidTr="00C26762">
        <w:tc>
          <w:tcPr>
            <w:tcW w:w="962" w:type="dxa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7D7B13">
              <w:rPr>
                <w:rFonts w:ascii="Times New Roman" w:hAnsi="Times New Roman" w:cs="Times New Roman"/>
                <w:i/>
              </w:rPr>
              <w:t>E. fulgens</w:t>
            </w:r>
          </w:p>
        </w:tc>
        <w:tc>
          <w:tcPr>
            <w:tcW w:w="0" w:type="auto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Ilha do Cardoso - SP</w:t>
            </w:r>
          </w:p>
        </w:tc>
        <w:tc>
          <w:tcPr>
            <w:tcW w:w="0" w:type="auto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0657</w:t>
            </w:r>
          </w:p>
        </w:tc>
        <w:tc>
          <w:tcPr>
            <w:tcW w:w="0" w:type="auto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7.9096</w:t>
            </w: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. Pinheir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32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5A45BE" w:rsidRPr="007D7B13" w:rsidTr="00C26762">
        <w:tc>
          <w:tcPr>
            <w:tcW w:w="962" w:type="dxa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7D7B13">
              <w:rPr>
                <w:rFonts w:ascii="Times New Roman" w:hAnsi="Times New Roman" w:cs="Times New Roman"/>
                <w:i/>
              </w:rPr>
              <w:t>E. puniceoluteum</w:t>
            </w: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. Pinheir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529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3</w:t>
            </w:r>
          </w:p>
        </w:tc>
      </w:tr>
      <w:tr w:rsidR="005A45BE" w:rsidRPr="007D7B13" w:rsidTr="00C26762">
        <w:tc>
          <w:tcPr>
            <w:tcW w:w="962" w:type="dxa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Hybrids</w:t>
            </w: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. Pinheir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55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3</w:t>
            </w:r>
          </w:p>
        </w:tc>
      </w:tr>
      <w:tr w:rsidR="005A45BE" w:rsidRPr="007D7B13" w:rsidTr="00C26762">
        <w:tc>
          <w:tcPr>
            <w:tcW w:w="962" w:type="dxa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ICO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7D7B13">
              <w:rPr>
                <w:rFonts w:ascii="Times New Roman" w:hAnsi="Times New Roman" w:cs="Times New Roman"/>
                <w:i/>
              </w:rPr>
              <w:t>E. fulgens</w:t>
            </w:r>
          </w:p>
        </w:tc>
        <w:tc>
          <w:tcPr>
            <w:tcW w:w="0" w:type="auto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Ilha Comprida - SP</w:t>
            </w:r>
          </w:p>
        </w:tc>
        <w:tc>
          <w:tcPr>
            <w:tcW w:w="0" w:type="auto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4.8583</w:t>
            </w:r>
          </w:p>
        </w:tc>
        <w:tc>
          <w:tcPr>
            <w:tcW w:w="0" w:type="auto"/>
            <w:vMerge w:val="restart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7.7087</w:t>
            </w: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. Pinheiro 653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5A45BE" w:rsidRPr="007D7B13" w:rsidTr="00C26762">
        <w:tc>
          <w:tcPr>
            <w:tcW w:w="962" w:type="dxa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7D7B13">
              <w:rPr>
                <w:rFonts w:ascii="Times New Roman" w:hAnsi="Times New Roman" w:cs="Times New Roman"/>
                <w:i/>
              </w:rPr>
              <w:t>E. puniceoluteum</w:t>
            </w: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 xml:space="preserve">F. Pinheiro </w:t>
            </w:r>
            <w:r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4</w:t>
            </w:r>
          </w:p>
        </w:tc>
      </w:tr>
      <w:tr w:rsidR="005A45BE" w:rsidRPr="007D7B13" w:rsidTr="00C26762">
        <w:tc>
          <w:tcPr>
            <w:tcW w:w="962" w:type="dxa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Hybrids</w:t>
            </w: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Pinheiro 654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3</w:t>
            </w:r>
          </w:p>
        </w:tc>
      </w:tr>
      <w:tr w:rsidR="005A45BE" w:rsidRPr="007D7B13" w:rsidTr="00C26762">
        <w:tc>
          <w:tcPr>
            <w:tcW w:w="962" w:type="dxa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7D7B13">
              <w:rPr>
                <w:rFonts w:ascii="Times New Roman" w:hAnsi="Times New Roman" w:cs="Times New Roman"/>
                <w:i/>
              </w:rPr>
              <w:t>E. fulgens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Bertioga - SP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3.7786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5.9590</w:t>
            </w: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. Pinheir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16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5A45BE" w:rsidRPr="007D7B13" w:rsidTr="00C26762">
        <w:tc>
          <w:tcPr>
            <w:tcW w:w="962" w:type="dxa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PPR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7D7B13">
              <w:rPr>
                <w:rFonts w:ascii="Times New Roman" w:hAnsi="Times New Roman" w:cs="Times New Roman"/>
                <w:i/>
              </w:rPr>
              <w:t>E. puniceoluteum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Pontal do Paraná - PR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6332</w:t>
            </w:r>
          </w:p>
        </w:tc>
        <w:tc>
          <w:tcPr>
            <w:tcW w:w="0" w:type="auto"/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8.4259</w:t>
            </w:r>
          </w:p>
        </w:tc>
        <w:tc>
          <w:tcPr>
            <w:tcW w:w="0" w:type="auto"/>
          </w:tcPr>
          <w:p w:rsidR="005A45BE" w:rsidRPr="007D7B13" w:rsidRDefault="007D7B13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. Pinheir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21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7B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5A45BE" w:rsidRPr="007D7B13" w:rsidTr="00C26762">
        <w:tc>
          <w:tcPr>
            <w:tcW w:w="8733" w:type="dxa"/>
            <w:gridSpan w:val="6"/>
            <w:tcBorders>
              <w:bottom w:val="single" w:sz="4" w:space="0" w:color="auto"/>
            </w:tcBorders>
            <w:vAlign w:val="center"/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45BE" w:rsidRPr="007D7B13" w:rsidRDefault="005A45BE" w:rsidP="00C267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7B13">
              <w:rPr>
                <w:rFonts w:ascii="Times New Roman" w:hAnsi="Times New Roman" w:cs="Times New Roman"/>
              </w:rPr>
              <w:t>19</w:t>
            </w:r>
          </w:p>
        </w:tc>
      </w:tr>
    </w:tbl>
    <w:p w:rsidR="005E1003" w:rsidRDefault="005E1003" w:rsidP="005E10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8516A" w:rsidRDefault="0088516A" w:rsidP="005E10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4D2E" w:rsidRDefault="00D44D2E" w:rsidP="003F18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B13" w:rsidRDefault="007D7B13" w:rsidP="003F18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B13" w:rsidRDefault="007D7B13" w:rsidP="003F18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B13" w:rsidRDefault="007D7B13" w:rsidP="003F18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B13" w:rsidRDefault="007D7B13" w:rsidP="003F18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B13" w:rsidRDefault="007D7B13" w:rsidP="003F185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7D7B13" w:rsidSect="00C26762">
          <w:pgSz w:w="16838" w:h="11906" w:orient="landscape"/>
          <w:pgMar w:top="1701" w:right="1417" w:bottom="1701" w:left="1417" w:header="709" w:footer="709" w:gutter="0"/>
          <w:cols w:space="708"/>
          <w:docGrid w:linePitch="360"/>
        </w:sectPr>
      </w:pPr>
    </w:p>
    <w:p w:rsidR="003F1854" w:rsidRPr="003F1854" w:rsidRDefault="003F1854" w:rsidP="003F18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proofErr w:type="gramStart"/>
      <w:r w:rsidRPr="003F1854">
        <w:rPr>
          <w:rFonts w:ascii="Times New Roman" w:hAnsi="Times New Roman" w:cs="Times New Roman"/>
          <w:sz w:val="24"/>
          <w:szCs w:val="24"/>
          <w:lang w:val="en-US"/>
        </w:rPr>
        <w:t xml:space="preserve">Coefficients of linear discriminants of a LDA using soil data from sites of </w:t>
      </w:r>
      <w:proofErr w:type="spellStart"/>
      <w:r w:rsidRPr="00287FB8">
        <w:rPr>
          <w:rFonts w:ascii="Times New Roman" w:hAnsi="Times New Roman" w:cs="Times New Roman"/>
          <w:i/>
          <w:sz w:val="24"/>
          <w:szCs w:val="24"/>
          <w:lang w:val="en-US"/>
        </w:rPr>
        <w:t>Epidendrum</w:t>
      </w:r>
      <w:proofErr w:type="spellEnd"/>
      <w:r w:rsidRPr="00287F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7FB8">
        <w:rPr>
          <w:rFonts w:ascii="Times New Roman" w:hAnsi="Times New Roman" w:cs="Times New Roman"/>
          <w:i/>
          <w:sz w:val="24"/>
          <w:szCs w:val="24"/>
          <w:lang w:val="en-US"/>
        </w:rPr>
        <w:t>fulgens</w:t>
      </w:r>
      <w:proofErr w:type="spellEnd"/>
      <w:r w:rsidRPr="003F185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87F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287FB8">
        <w:rPr>
          <w:rFonts w:ascii="Times New Roman" w:hAnsi="Times New Roman" w:cs="Times New Roman"/>
          <w:i/>
          <w:sz w:val="24"/>
          <w:szCs w:val="24"/>
          <w:lang w:val="en-US"/>
        </w:rPr>
        <w:t>puniceoluteum</w:t>
      </w:r>
      <w:proofErr w:type="spellEnd"/>
      <w:r w:rsidRPr="003F1854">
        <w:rPr>
          <w:rFonts w:ascii="Times New Roman" w:hAnsi="Times New Roman" w:cs="Times New Roman"/>
          <w:sz w:val="24"/>
          <w:szCs w:val="24"/>
          <w:lang w:val="en-US"/>
        </w:rPr>
        <w:t xml:space="preserve"> and their hybrids in ICA and ICO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proofErr w:type="spellStart"/>
      <w:r w:rsidR="00287FB8">
        <w:rPr>
          <w:rFonts w:ascii="Times New Roman" w:hAnsi="Times New Roman" w:cs="Times New Roman"/>
          <w:sz w:val="24"/>
          <w:szCs w:val="24"/>
          <w:lang w:val="en-US"/>
        </w:rPr>
        <w:t>hilighted</w:t>
      </w:r>
      <w:proofErr w:type="spellEnd"/>
      <w:r w:rsidR="00287F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bold </w:t>
      </w:r>
      <w:r w:rsidR="00287FB8">
        <w:rPr>
          <w:rFonts w:ascii="Times New Roman" w:hAnsi="Times New Roman" w:cs="Times New Roman"/>
          <w:sz w:val="24"/>
          <w:szCs w:val="24"/>
          <w:lang w:val="en-US"/>
        </w:rPr>
        <w:t>correspon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7FB8"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r>
        <w:rPr>
          <w:rFonts w:ascii="Times New Roman" w:hAnsi="Times New Roman" w:cs="Times New Roman"/>
          <w:sz w:val="24"/>
          <w:szCs w:val="24"/>
          <w:lang w:val="en-US"/>
        </w:rPr>
        <w:t>more correlated to</w:t>
      </w:r>
      <w:r w:rsidR="00287FB8">
        <w:rPr>
          <w:rFonts w:ascii="Times New Roman" w:hAnsi="Times New Roman" w:cs="Times New Roman"/>
          <w:sz w:val="24"/>
          <w:szCs w:val="24"/>
          <w:lang w:val="en-US"/>
        </w:rPr>
        <w:t xml:space="preserve"> the first and second linear discriminant axis (LD1 and LD2, respectively).</w:t>
      </w:r>
    </w:p>
    <w:tbl>
      <w:tblPr>
        <w:tblW w:w="7000" w:type="dxa"/>
        <w:jc w:val="center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  <w:gridCol w:w="960"/>
      </w:tblGrid>
      <w:tr w:rsidR="003F1854" w:rsidRPr="003F1854" w:rsidTr="003F1854">
        <w:trPr>
          <w:trHeight w:val="300"/>
          <w:jc w:val="center"/>
        </w:trPr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oil variab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C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CO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D2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3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ic matter (O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1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us (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0.947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lfur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1.207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assium (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38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 (C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3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2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gnesium (Mg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911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uminium (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72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dium (N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07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ential acidity (P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0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 of bases (S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1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ion Exchange Capacity (CE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 Base Saturation (BS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2</w:t>
            </w:r>
          </w:p>
        </w:tc>
      </w:tr>
      <w:tr w:rsidR="003F1854" w:rsidRPr="003F1854" w:rsidTr="003F1854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 Aluminium Saturation (AS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854" w:rsidRPr="003F1854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185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171</w:t>
            </w:r>
          </w:p>
        </w:tc>
      </w:tr>
    </w:tbl>
    <w:p w:rsidR="003F1854" w:rsidRDefault="003F1854" w:rsidP="005E10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1003" w:rsidRDefault="005E1003" w:rsidP="005E10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51AAB" w:rsidRPr="003F1854" w:rsidRDefault="003F1854" w:rsidP="003F18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CD52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25F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7D6ED8" w:rsidRPr="007D5AF8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="007D6ED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D6ED8" w:rsidRPr="007D5AF8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7D6ED8">
        <w:rPr>
          <w:rFonts w:ascii="Times New Roman" w:hAnsi="Times New Roman" w:cs="Times New Roman"/>
          <w:sz w:val="24"/>
          <w:szCs w:val="24"/>
          <w:lang w:val="en-US"/>
        </w:rPr>
        <w:t>soil</w:t>
      </w:r>
      <w:r w:rsidR="007D6ED8" w:rsidRPr="007D5AF8">
        <w:rPr>
          <w:rFonts w:ascii="Times New Roman" w:hAnsi="Times New Roman" w:cs="Times New Roman"/>
          <w:sz w:val="24"/>
          <w:szCs w:val="24"/>
          <w:lang w:val="en-US"/>
        </w:rPr>
        <w:t xml:space="preserve"> variables and</w:t>
      </w:r>
      <w:r w:rsidR="007D6ED8">
        <w:rPr>
          <w:rFonts w:ascii="Times New Roman" w:hAnsi="Times New Roman" w:cs="Times New Roman"/>
          <w:sz w:val="24"/>
          <w:szCs w:val="24"/>
          <w:lang w:val="en-US"/>
        </w:rPr>
        <w:t xml:space="preserve"> the first principal component</w:t>
      </w:r>
      <w:r w:rsidR="007D6ED8" w:rsidRPr="007D5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6ED8">
        <w:rPr>
          <w:rFonts w:ascii="Times New Roman" w:hAnsi="Times New Roman" w:cs="Times New Roman"/>
          <w:sz w:val="24"/>
          <w:szCs w:val="24"/>
          <w:lang w:val="en-US"/>
        </w:rPr>
        <w:t xml:space="preserve">(PC1) of PCAs using soil data for sites of </w:t>
      </w:r>
      <w:proofErr w:type="spellStart"/>
      <w:r w:rsidR="007D6ED8" w:rsidRPr="007D6ED8">
        <w:rPr>
          <w:rFonts w:ascii="Times New Roman" w:hAnsi="Times New Roman" w:cs="Times New Roman"/>
          <w:i/>
          <w:sz w:val="24"/>
          <w:szCs w:val="24"/>
          <w:lang w:val="en-US"/>
        </w:rPr>
        <w:t>Epidendrum</w:t>
      </w:r>
      <w:proofErr w:type="spellEnd"/>
      <w:r w:rsidR="007D6ED8" w:rsidRPr="007D6E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D6ED8" w:rsidRPr="007D6ED8">
        <w:rPr>
          <w:rFonts w:ascii="Times New Roman" w:hAnsi="Times New Roman" w:cs="Times New Roman"/>
          <w:i/>
          <w:sz w:val="24"/>
          <w:szCs w:val="24"/>
          <w:lang w:val="en-US"/>
        </w:rPr>
        <w:t>fulgens</w:t>
      </w:r>
      <w:proofErr w:type="spellEnd"/>
      <w:r w:rsidR="007D6ED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D6ED8" w:rsidRPr="007D6E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7D6ED8" w:rsidRPr="007D6ED8">
        <w:rPr>
          <w:rFonts w:ascii="Times New Roman" w:hAnsi="Times New Roman" w:cs="Times New Roman"/>
          <w:i/>
          <w:sz w:val="24"/>
          <w:szCs w:val="24"/>
          <w:lang w:val="en-US"/>
        </w:rPr>
        <w:t>puniceoluteum</w:t>
      </w:r>
      <w:proofErr w:type="spellEnd"/>
      <w:r w:rsidR="007D6ED8">
        <w:rPr>
          <w:rFonts w:ascii="Times New Roman" w:hAnsi="Times New Roman" w:cs="Times New Roman"/>
          <w:sz w:val="24"/>
          <w:szCs w:val="24"/>
          <w:lang w:val="en-US"/>
        </w:rPr>
        <w:t xml:space="preserve"> and their hybrids in ICA and ICO.</w:t>
      </w:r>
      <w:proofErr w:type="gramEnd"/>
      <w:r w:rsidR="007D6E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760" w:type="dxa"/>
        <w:jc w:val="center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300"/>
        <w:gridCol w:w="1300"/>
      </w:tblGrid>
      <w:tr w:rsidR="0061015E" w:rsidRPr="0061015E" w:rsidTr="003F1854">
        <w:trPr>
          <w:trHeight w:val="628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15E" w:rsidRPr="0061015E" w:rsidRDefault="003F1854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oil 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C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3F1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CO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0.334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ganic matter (O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56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us (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119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lfur (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033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assium (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16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 (C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0.093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gnesium (Mg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170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uminium (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94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dium (N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50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ential acidity (P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83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 of bases (S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068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ion Exchange Capacity (CE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lang w:eastAsia="pt-BR"/>
              </w:rPr>
              <w:t>-0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D92FB1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D92FB1">
              <w:rPr>
                <w:rFonts w:ascii="Times New Roman" w:eastAsia="Times New Roman" w:hAnsi="Times New Roman" w:cs="Times New Roman"/>
                <w:bCs/>
                <w:lang w:eastAsia="pt-BR"/>
              </w:rPr>
              <w:t>-0.373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 Base Saturation (BS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1</w:t>
            </w:r>
          </w:p>
        </w:tc>
      </w:tr>
      <w:tr w:rsidR="0061015E" w:rsidRPr="0061015E" w:rsidTr="007D6ED8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 Aluminium Saturation (AS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15E" w:rsidRPr="0061015E" w:rsidRDefault="0061015E" w:rsidP="0061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01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268</w:t>
            </w:r>
          </w:p>
        </w:tc>
      </w:tr>
    </w:tbl>
    <w:p w:rsidR="00651AAB" w:rsidRDefault="00651AAB" w:rsidP="00651AA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52D2" w:rsidRDefault="00651AAB" w:rsidP="00651AA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52D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82E7B" w:rsidRDefault="00482E7B" w:rsidP="00482E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5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D35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RNA </w:t>
      </w:r>
      <w:r w:rsidRPr="00B64C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quencing summary information</w:t>
      </w:r>
      <w:r w:rsidRPr="00B64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B64CC8">
        <w:rPr>
          <w:rFonts w:ascii="Times New Roman" w:hAnsi="Times New Roman" w:cs="Times New Roman"/>
          <w:sz w:val="24"/>
          <w:szCs w:val="24"/>
          <w:lang w:val="en-US"/>
        </w:rPr>
        <w:t>individua</w:t>
      </w:r>
      <w:r>
        <w:rPr>
          <w:rFonts w:ascii="Times New Roman" w:hAnsi="Times New Roman" w:cs="Times New Roman"/>
          <w:sz w:val="24"/>
          <w:szCs w:val="24"/>
          <w:lang w:val="en-US"/>
        </w:rPr>
        <w:t>ls</w:t>
      </w:r>
      <w:r w:rsidRPr="00B64CC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B64CC8">
        <w:rPr>
          <w:rFonts w:ascii="Times New Roman" w:hAnsi="Times New Roman" w:cs="Times New Roman"/>
          <w:i/>
          <w:sz w:val="24"/>
          <w:szCs w:val="24"/>
          <w:lang w:val="en-US"/>
        </w:rPr>
        <w:t>Epidendrum</w:t>
      </w:r>
      <w:proofErr w:type="spellEnd"/>
      <w:r w:rsidRPr="00B64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64CC8">
        <w:rPr>
          <w:rFonts w:ascii="Times New Roman" w:hAnsi="Times New Roman" w:cs="Times New Roman"/>
          <w:i/>
          <w:sz w:val="24"/>
          <w:szCs w:val="24"/>
          <w:lang w:val="en-US"/>
        </w:rPr>
        <w:t>fulgens</w:t>
      </w:r>
      <w:proofErr w:type="spellEnd"/>
      <w:r w:rsidRPr="00B64C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64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B64CC8">
        <w:rPr>
          <w:rFonts w:ascii="Times New Roman" w:hAnsi="Times New Roman" w:cs="Times New Roman"/>
          <w:i/>
          <w:sz w:val="24"/>
          <w:szCs w:val="24"/>
          <w:lang w:val="en-US"/>
        </w:rPr>
        <w:t>puniceolute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and hybrids</w:t>
      </w:r>
      <w:r w:rsidRPr="00B64CC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64CC8">
        <w:rPr>
          <w:rFonts w:ascii="Times New Roman" w:hAnsi="Times New Roman" w:cs="Times New Roman"/>
          <w:sz w:val="24"/>
          <w:szCs w:val="24"/>
          <w:lang w:val="en-US"/>
        </w:rPr>
        <w:t xml:space="preserve"> GC = </w:t>
      </w:r>
      <w:r w:rsidRPr="00B64C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uanine-cytosine </w:t>
      </w:r>
      <w:r w:rsidRPr="00B64CC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content</w:t>
      </w:r>
      <w:r w:rsidRPr="00B64CC8">
        <w:rPr>
          <w:rFonts w:ascii="Times New Roman" w:hAnsi="Times New Roman" w:cs="Times New Roman"/>
          <w:sz w:val="24"/>
          <w:szCs w:val="24"/>
          <w:lang w:val="en-US"/>
        </w:rPr>
        <w:t>; PHRED scores Q20 = accuracy of a base call of 99% and Q30 = accuracy of a base call of 99.9%.</w:t>
      </w:r>
      <w:r w:rsidRPr="00AD3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1680"/>
        <w:gridCol w:w="910"/>
        <w:gridCol w:w="1112"/>
        <w:gridCol w:w="1405"/>
        <w:gridCol w:w="892"/>
        <w:gridCol w:w="953"/>
        <w:gridCol w:w="953"/>
      </w:tblGrid>
      <w:tr w:rsidR="00482E7B" w:rsidTr="004A2A55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ca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e pai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C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20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30 (%)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48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6,116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.14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7,645,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.2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0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,124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,734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6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,939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4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,329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,888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3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,419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,744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6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,797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4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,478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7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,997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3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1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,369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8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,196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7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,119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3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,462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3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,038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4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,483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3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,949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6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,082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63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,330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E. </w:t>
            </w:r>
            <w:proofErr w:type="spellStart"/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fulg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,908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1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,842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7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,204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,731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2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,737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6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b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,294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,942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1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,158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5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,301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5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,328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8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,597,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24</w:t>
            </w:r>
          </w:p>
        </w:tc>
      </w:tr>
      <w:tr w:rsidR="00482E7B" w:rsidTr="004A2A55">
        <w:trPr>
          <w:trHeight w:val="34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3E+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94,296,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E7B" w:rsidRPr="00E25088" w:rsidRDefault="00482E7B" w:rsidP="004A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250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</w:tbl>
    <w:p w:rsidR="00482E7B" w:rsidRDefault="00482E7B" w:rsidP="00482E7B">
      <w:pPr>
        <w:rPr>
          <w:lang w:val="en-US"/>
        </w:rPr>
        <w:sectPr w:rsidR="00482E7B" w:rsidSect="00C26762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:rsidR="005E1003" w:rsidRDefault="00482E7B" w:rsidP="005E1003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5E1003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5E10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E10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n-redundant g</w:t>
      </w:r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>ene ontology enrich</w:t>
      </w:r>
      <w:r w:rsidR="005E1003">
        <w:rPr>
          <w:rFonts w:ascii="Times New Roman" w:hAnsi="Times New Roman" w:cs="Times New Roman"/>
          <w:sz w:val="24"/>
          <w:szCs w:val="24"/>
          <w:lang w:val="en-US"/>
        </w:rPr>
        <w:t>ed terms</w:t>
      </w:r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1003">
        <w:rPr>
          <w:rFonts w:ascii="Times New Roman" w:hAnsi="Times New Roman" w:cs="Times New Roman"/>
          <w:sz w:val="24"/>
          <w:szCs w:val="24"/>
          <w:lang w:val="en-US"/>
        </w:rPr>
        <w:t xml:space="preserve">(p&lt;0.05) </w:t>
      </w:r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for differentially expressed genes between </w:t>
      </w:r>
      <w:r w:rsidR="005E1003" w:rsidRPr="00CC6B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="005E1003" w:rsidRPr="00CC6B1F">
        <w:rPr>
          <w:rFonts w:ascii="Times New Roman" w:hAnsi="Times New Roman" w:cs="Times New Roman"/>
          <w:i/>
          <w:iCs/>
          <w:sz w:val="24"/>
          <w:szCs w:val="24"/>
          <w:lang w:val="en-US"/>
        </w:rPr>
        <w:t>fulgens</w:t>
      </w:r>
      <w:proofErr w:type="spellEnd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E1003" w:rsidRPr="00CC6B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5E1003" w:rsidRPr="00CC6B1F">
        <w:rPr>
          <w:rFonts w:ascii="Times New Roman" w:hAnsi="Times New Roman" w:cs="Times New Roman"/>
          <w:i/>
          <w:sz w:val="24"/>
          <w:szCs w:val="24"/>
          <w:lang w:val="en-US"/>
        </w:rPr>
        <w:t>puniceoluteum</w:t>
      </w:r>
      <w:proofErr w:type="spellEnd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>allopatry</w:t>
      </w:r>
      <w:proofErr w:type="spellEnd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 (BER </w:t>
      </w:r>
      <w:proofErr w:type="spellStart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>vs</w:t>
      </w:r>
      <w:proofErr w:type="spellEnd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 PPR) and </w:t>
      </w:r>
      <w:proofErr w:type="spellStart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>sympatry</w:t>
      </w:r>
      <w:proofErr w:type="spellEnd"/>
      <w:r w:rsidR="005E1003" w:rsidRPr="00CC6B1F">
        <w:rPr>
          <w:rFonts w:ascii="Times New Roman" w:hAnsi="Times New Roman" w:cs="Times New Roman"/>
          <w:sz w:val="24"/>
          <w:szCs w:val="24"/>
          <w:lang w:val="en-US"/>
        </w:rPr>
        <w:t xml:space="preserve"> (within ICO and ICA)</w:t>
      </w:r>
      <w:r w:rsidR="005E1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1003" w:rsidRPr="00A63508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5E1003" w:rsidRPr="00A635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proofErr w:type="spellStart"/>
      <w:r w:rsidR="005E1003" w:rsidRPr="00A63508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Elim</w:t>
      </w:r>
      <w:proofErr w:type="spellEnd"/>
      <w:r w:rsidR="005E1003" w:rsidRPr="00A635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–Kolmogorov–Smirnov method</w:t>
      </w:r>
      <w:r w:rsidR="005E10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mplemented in </w:t>
      </w:r>
      <w:proofErr w:type="spellStart"/>
      <w:r w:rsidR="005E10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opGO</w:t>
      </w:r>
      <w:proofErr w:type="spellEnd"/>
      <w:r w:rsidR="005E10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tbl>
      <w:tblPr>
        <w:tblW w:w="0" w:type="auto"/>
        <w:jc w:val="center"/>
        <w:tblInd w:w="-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3833"/>
        <w:gridCol w:w="1131"/>
        <w:gridCol w:w="1155"/>
        <w:gridCol w:w="1008"/>
        <w:gridCol w:w="1106"/>
      </w:tblGrid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O_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nno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ignific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(elimKS)</w:t>
            </w:r>
          </w:p>
        </w:tc>
      </w:tr>
      <w:tr w:rsidR="005E1003" w:rsidRPr="00B0181B" w:rsidTr="00CD52D2">
        <w:trPr>
          <w:trHeight w:val="317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 xml:space="preserve">E.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fulgens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vs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 xml:space="preserve">E.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puniceoluteum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in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allopatry</w:t>
            </w:r>
            <w:proofErr w:type="spellEnd"/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urine nucleobas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3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DNA-templated transcription,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3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transcription initiation from RNA polymerase II 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9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RNA export from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1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hospholip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5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trograde vesicle-mediated transport, Golgi to 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7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serine family amino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7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sponse to external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1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henylpropano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lucuronoxylan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0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endosomal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drug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7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eptidyl-tyrosin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1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hexos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5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secondary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9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2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cellular component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3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2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electron transpor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8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actin filament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4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ulticellular organism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7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development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3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late endosome to vacuole transport via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multivesicular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gulation of cellular compon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2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acromolecul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5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cellular response to 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2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sponse to chem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6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gulation of circadian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2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gulation of G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5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ubiquitin-dependent protein catabolic process via the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multivesicular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small molecul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2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eiotic 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1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developmenta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2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GO:007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organic substanc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7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nitrogen compoun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1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7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ultivesicular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0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7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establishment of protein localization to vacu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0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9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anion trans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6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190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regulation of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supramolecular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fiber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2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E. fulgens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vs 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E. puniceoluteum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in sympatry (ICA)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hosphorelay signal transduc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7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tricarboxylic acid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2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transcription from mitochondrial 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4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rotein targeting to 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0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zinc II 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6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wate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6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sponse to 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9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henylpropano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5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sponse to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4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hemicellulos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9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nucleotide-sug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9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1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eptidyl-tyrosin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2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lysosom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4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embrane protein 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7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flui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6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eroxisomal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0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eiotic 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8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onosaccharid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3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5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ulti-organism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3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6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rotein-DNA complex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9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19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gulation of response to salt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9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190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carbohydrate derivativ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9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E. fulgens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vs 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E. puniceoluteum</w:t>
            </w:r>
            <w:r w:rsidRPr="00677249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in sympatry (ICO)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sulfur amino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6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carbohydr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7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lycoge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7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aminoglyca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4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amino sugar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4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generation of precursor metabolites and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5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yrimidine nucleobas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9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cellular modified amino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0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olyamin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6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zinc II 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5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GO:000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hospholip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3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pentose-phosphate shunt, oxidative bra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9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defense response to fungus, incompatible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2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0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hormo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1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actin filament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4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rotein complex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5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lysosom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6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gulation of actin filament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4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alactose catabolic process via UDP-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4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cellular protein complex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7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multicellular organism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5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intracellular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2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3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NA (guanine-N7)-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37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cellular modified amino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6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gulation of G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57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dicarboxylic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5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gulation of cellular component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56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4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ollen tub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92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5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gulation of cellular component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19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5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oxidation-reduc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88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6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regulation of 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49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6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gulation of biological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65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7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purine-containing compound trans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21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9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sponse to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10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009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supramolecular fiber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54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190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glucosamine-containing compoun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243</w:t>
            </w:r>
          </w:p>
        </w:tc>
      </w:tr>
      <w:tr w:rsidR="005E1003" w:rsidRPr="00677249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190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response to 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094</w:t>
            </w:r>
          </w:p>
        </w:tc>
      </w:tr>
      <w:tr w:rsidR="005E1003" w:rsidRPr="003E74B5" w:rsidTr="00CD52D2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GO:1902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regulation of </w:t>
            </w:r>
            <w:proofErr w:type="spellStart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>supramolecular</w:t>
            </w:r>
            <w:proofErr w:type="spellEnd"/>
            <w:r w:rsidRPr="0067724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fiber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677249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003" w:rsidRPr="003E74B5" w:rsidRDefault="005E1003" w:rsidP="00CD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77249">
              <w:rPr>
                <w:rFonts w:ascii="Times New Roman" w:eastAsia="Times New Roman" w:hAnsi="Times New Roman" w:cs="Times New Roman"/>
                <w:lang w:eastAsia="pt-BR"/>
              </w:rPr>
              <w:t>0.0454</w:t>
            </w:r>
          </w:p>
        </w:tc>
      </w:tr>
    </w:tbl>
    <w:p w:rsidR="005E1003" w:rsidRDefault="005E1003" w:rsidP="003F3D01">
      <w:bookmarkStart w:id="0" w:name="_GoBack"/>
      <w:bookmarkEnd w:id="0"/>
    </w:p>
    <w:sectPr w:rsidR="005E1003" w:rsidSect="00C26762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0CC" w:rsidRDefault="00B750CC" w:rsidP="00C97596">
      <w:pPr>
        <w:spacing w:after="0" w:line="240" w:lineRule="auto"/>
      </w:pPr>
      <w:r>
        <w:separator/>
      </w:r>
    </w:p>
  </w:endnote>
  <w:endnote w:type="continuationSeparator" w:id="0">
    <w:p w:rsidR="00B750CC" w:rsidRDefault="00B750CC" w:rsidP="00C97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2471844"/>
      <w:docPartObj>
        <w:docPartGallery w:val="Page Numbers (Bottom of Page)"/>
        <w:docPartUnique/>
      </w:docPartObj>
    </w:sdtPr>
    <w:sdtEndPr/>
    <w:sdtContent>
      <w:p w:rsidR="00B0181B" w:rsidRDefault="00B750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676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B0181B" w:rsidRDefault="00B018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0CC" w:rsidRDefault="00B750CC" w:rsidP="00C97596">
      <w:pPr>
        <w:spacing w:after="0" w:line="240" w:lineRule="auto"/>
      </w:pPr>
      <w:r>
        <w:separator/>
      </w:r>
    </w:p>
  </w:footnote>
  <w:footnote w:type="continuationSeparator" w:id="0">
    <w:p w:rsidR="00B750CC" w:rsidRDefault="00B750CC" w:rsidP="00C975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181B" w:rsidRPr="00E469E8" w:rsidRDefault="00B0181B" w:rsidP="00E469E8">
    <w:pPr>
      <w:spacing w:after="0" w:line="240" w:lineRule="auto"/>
      <w:jc w:val="right"/>
      <w:rPr>
        <w:rFonts w:ascii="Times New Roman" w:hAnsi="Times New Roman" w:cs="Times New Roman"/>
        <w:lang w:val="en-US"/>
      </w:rPr>
    </w:pPr>
    <w:r w:rsidRPr="00E469E8">
      <w:rPr>
        <w:rFonts w:ascii="Times New Roman" w:hAnsi="Times New Roman" w:cs="Times New Roman"/>
        <w:lang w:val="en-US"/>
      </w:rPr>
      <w:t xml:space="preserve">Differential gene expression reveals general mechanisms related to habitat divergence between hybridizing orchids from the </w:t>
    </w:r>
    <w:proofErr w:type="spellStart"/>
    <w:r w:rsidRPr="00E469E8">
      <w:rPr>
        <w:rFonts w:ascii="Times New Roman" w:hAnsi="Times New Roman" w:cs="Times New Roman"/>
        <w:lang w:val="en-US"/>
      </w:rPr>
      <w:t>Neotropical</w:t>
    </w:r>
    <w:proofErr w:type="spellEnd"/>
    <w:r w:rsidRPr="00E469E8">
      <w:rPr>
        <w:rFonts w:ascii="Times New Roman" w:hAnsi="Times New Roman" w:cs="Times New Roman"/>
        <w:lang w:val="en-US"/>
      </w:rPr>
      <w:t xml:space="preserve"> coastal plains</w:t>
    </w:r>
  </w:p>
  <w:p w:rsidR="00B0181B" w:rsidRPr="00C97596" w:rsidRDefault="00B0181B" w:rsidP="00E469E8">
    <w:pPr>
      <w:spacing w:after="0" w:line="240" w:lineRule="auto"/>
      <w:jc w:val="right"/>
      <w:rPr>
        <w:rFonts w:ascii="Times New Roman" w:hAnsi="Times New Roman" w:cs="Times New Roman"/>
      </w:rPr>
    </w:pPr>
    <w:r w:rsidRPr="00C97596">
      <w:rPr>
        <w:rFonts w:ascii="Times New Roman" w:hAnsi="Times New Roman" w:cs="Times New Roman"/>
      </w:rPr>
      <w:t>Leal et al.</w:t>
    </w:r>
  </w:p>
  <w:p w:rsidR="00B0181B" w:rsidRDefault="00B01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A432C"/>
    <w:multiLevelType w:val="hybridMultilevel"/>
    <w:tmpl w:val="79923F3E"/>
    <w:lvl w:ilvl="0" w:tplc="E9202CDA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CF87D6E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746E16C4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A63E1142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848A3F1E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EFB24632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7412536E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E46906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6F1E59EE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5E1003"/>
    <w:rsid w:val="000531E9"/>
    <w:rsid w:val="00085699"/>
    <w:rsid w:val="000961BC"/>
    <w:rsid w:val="000D0CC9"/>
    <w:rsid w:val="000E7850"/>
    <w:rsid w:val="000F76C2"/>
    <w:rsid w:val="00193AA5"/>
    <w:rsid w:val="001D1581"/>
    <w:rsid w:val="001E7264"/>
    <w:rsid w:val="0023383F"/>
    <w:rsid w:val="00254AED"/>
    <w:rsid w:val="00255060"/>
    <w:rsid w:val="00287FB8"/>
    <w:rsid w:val="002D1F5A"/>
    <w:rsid w:val="002D69B2"/>
    <w:rsid w:val="00325FB7"/>
    <w:rsid w:val="00327AFD"/>
    <w:rsid w:val="00352645"/>
    <w:rsid w:val="00395814"/>
    <w:rsid w:val="003F1854"/>
    <w:rsid w:val="003F3D01"/>
    <w:rsid w:val="004565EA"/>
    <w:rsid w:val="00482E7B"/>
    <w:rsid w:val="004A2A55"/>
    <w:rsid w:val="004A4707"/>
    <w:rsid w:val="004C2305"/>
    <w:rsid w:val="004C349E"/>
    <w:rsid w:val="005A45BE"/>
    <w:rsid w:val="005B3711"/>
    <w:rsid w:val="005C528D"/>
    <w:rsid w:val="005E1003"/>
    <w:rsid w:val="005F75D6"/>
    <w:rsid w:val="0061015E"/>
    <w:rsid w:val="0063093F"/>
    <w:rsid w:val="00651AAB"/>
    <w:rsid w:val="00676FE0"/>
    <w:rsid w:val="00677249"/>
    <w:rsid w:val="006E0595"/>
    <w:rsid w:val="00717AE7"/>
    <w:rsid w:val="007339C5"/>
    <w:rsid w:val="007404FD"/>
    <w:rsid w:val="00763E43"/>
    <w:rsid w:val="00776D0F"/>
    <w:rsid w:val="007D6ED8"/>
    <w:rsid w:val="007D7B13"/>
    <w:rsid w:val="007F7A96"/>
    <w:rsid w:val="00802C6B"/>
    <w:rsid w:val="008262ED"/>
    <w:rsid w:val="00852F44"/>
    <w:rsid w:val="008721B4"/>
    <w:rsid w:val="0088516A"/>
    <w:rsid w:val="00886D06"/>
    <w:rsid w:val="008C003B"/>
    <w:rsid w:val="008C4D68"/>
    <w:rsid w:val="009475A4"/>
    <w:rsid w:val="009B1185"/>
    <w:rsid w:val="00A0183A"/>
    <w:rsid w:val="00AD72B9"/>
    <w:rsid w:val="00B0181B"/>
    <w:rsid w:val="00B46C8A"/>
    <w:rsid w:val="00B750CC"/>
    <w:rsid w:val="00B84C04"/>
    <w:rsid w:val="00BE273E"/>
    <w:rsid w:val="00BE60D0"/>
    <w:rsid w:val="00C15238"/>
    <w:rsid w:val="00C212D8"/>
    <w:rsid w:val="00C26762"/>
    <w:rsid w:val="00C97596"/>
    <w:rsid w:val="00CB0DA5"/>
    <w:rsid w:val="00CD52D2"/>
    <w:rsid w:val="00D1175F"/>
    <w:rsid w:val="00D44D2E"/>
    <w:rsid w:val="00D507FF"/>
    <w:rsid w:val="00D6297E"/>
    <w:rsid w:val="00D64B43"/>
    <w:rsid w:val="00D86341"/>
    <w:rsid w:val="00D92FB1"/>
    <w:rsid w:val="00DC027D"/>
    <w:rsid w:val="00DD1CDA"/>
    <w:rsid w:val="00E21EB0"/>
    <w:rsid w:val="00E469E8"/>
    <w:rsid w:val="00E6220A"/>
    <w:rsid w:val="00E653E7"/>
    <w:rsid w:val="00E77C65"/>
    <w:rsid w:val="00EF5E7B"/>
    <w:rsid w:val="00F131FD"/>
    <w:rsid w:val="00F20FB5"/>
    <w:rsid w:val="00F211A6"/>
    <w:rsid w:val="00F61F89"/>
    <w:rsid w:val="00FB35DA"/>
    <w:rsid w:val="00FD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5A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0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5E100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E10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E1003"/>
    <w:rPr>
      <w:rFonts w:ascii="Calibri" w:eastAsia="Calibri" w:hAnsi="Calibri" w:cs="Calibri"/>
      <w:b/>
      <w:sz w:val="28"/>
      <w:szCs w:val="28"/>
      <w:lang w:val="en-US" w:eastAsia="pt-BR"/>
    </w:rPr>
  </w:style>
  <w:style w:type="character" w:styleId="Hyperlink">
    <w:name w:val="Hyperlink"/>
    <w:basedOn w:val="DefaultParagraphFont"/>
    <w:uiPriority w:val="99"/>
    <w:semiHidden/>
    <w:unhideWhenUsed/>
    <w:rsid w:val="005E10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E100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E1003"/>
    <w:pPr>
      <w:ind w:left="720"/>
      <w:contextualSpacing/>
    </w:pPr>
  </w:style>
  <w:style w:type="character" w:customStyle="1" w:styleId="smallcaps">
    <w:name w:val="smallcaps"/>
    <w:basedOn w:val="DefaultParagraphFont"/>
    <w:rsid w:val="005E1003"/>
  </w:style>
  <w:style w:type="table" w:styleId="TableGrid">
    <w:name w:val="Table Grid"/>
    <w:basedOn w:val="TableNormal"/>
    <w:uiPriority w:val="39"/>
    <w:rsid w:val="005E10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E1003"/>
    <w:rPr>
      <w:b/>
      <w:bCs/>
    </w:rPr>
  </w:style>
  <w:style w:type="paragraph" w:styleId="Title">
    <w:name w:val="Title"/>
    <w:basedOn w:val="Normal"/>
    <w:link w:val="TitleChar"/>
    <w:qFormat/>
    <w:rsid w:val="005E1003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TitleChar">
    <w:name w:val="Title Char"/>
    <w:basedOn w:val="DefaultParagraphFont"/>
    <w:link w:val="Title"/>
    <w:rsid w:val="005E1003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ref-journal">
    <w:name w:val="ref-journal"/>
    <w:basedOn w:val="DefaultParagraphFont"/>
    <w:rsid w:val="005E1003"/>
  </w:style>
  <w:style w:type="character" w:customStyle="1" w:styleId="ref-vol">
    <w:name w:val="ref-vol"/>
    <w:basedOn w:val="DefaultParagraphFont"/>
    <w:rsid w:val="005E1003"/>
  </w:style>
  <w:style w:type="character" w:customStyle="1" w:styleId="internalref">
    <w:name w:val="internalref"/>
    <w:basedOn w:val="DefaultParagraphFont"/>
    <w:rsid w:val="005E1003"/>
  </w:style>
  <w:style w:type="character" w:customStyle="1" w:styleId="citationref">
    <w:name w:val="citationref"/>
    <w:basedOn w:val="DefaultParagraphFont"/>
    <w:rsid w:val="005E1003"/>
  </w:style>
  <w:style w:type="character" w:styleId="CommentReference">
    <w:name w:val="annotation reference"/>
    <w:uiPriority w:val="99"/>
    <w:semiHidden/>
    <w:unhideWhenUsed/>
    <w:rsid w:val="005E1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00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003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E1003"/>
  </w:style>
  <w:style w:type="paragraph" w:styleId="NormalWeb">
    <w:name w:val="Normal (Web)"/>
    <w:basedOn w:val="Normal"/>
    <w:uiPriority w:val="99"/>
    <w:unhideWhenUsed/>
    <w:rsid w:val="005E1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semiHidden/>
    <w:unhideWhenUsed/>
    <w:rsid w:val="00C975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7596"/>
  </w:style>
  <w:style w:type="paragraph" w:styleId="Footer">
    <w:name w:val="footer"/>
    <w:basedOn w:val="Normal"/>
    <w:link w:val="FooterChar"/>
    <w:uiPriority w:val="99"/>
    <w:unhideWhenUsed/>
    <w:rsid w:val="00C975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28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28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209DF8-52C8-4535-A53C-E21E0C448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799</Words>
  <Characters>10382</Characters>
  <Application>Microsoft Office Word</Application>
  <DocSecurity>0</DocSecurity>
  <Lines>1153</Lines>
  <Paragraphs>12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</dc:creator>
  <cp:lastModifiedBy>MCALORING</cp:lastModifiedBy>
  <cp:revision>3</cp:revision>
  <dcterms:created xsi:type="dcterms:W3CDTF">2020-11-10T21:46:00Z</dcterms:created>
  <dcterms:modified xsi:type="dcterms:W3CDTF">2020-11-27T21:59:00Z</dcterms:modified>
</cp:coreProperties>
</file>